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"/>
      <w:bookmarkEnd w:id="0"/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t>5</w:t>
      </w:r>
      <w:r>
        <w:rPr>
          <w:rFonts w:cs="Arial" w:ascii="Arial" w:hAnsi="Arial"/>
          <w:b/>
          <w:szCs w:val="21"/>
        </w:rPr>
        <w:t xml:space="preserve">. </w:t>
      </w:r>
      <w:r>
        <w:rPr>
          <w:rFonts w:cs="Arial" w:ascii="Arial" w:hAnsi="Arial"/>
          <w:szCs w:val="21"/>
        </w:rPr>
        <w:t>Primers used to detect 25 chosen genes in real-time quantitative RT-PCR.</w:t>
      </w:r>
    </w:p>
    <w:p>
      <w:pPr>
        <w:pStyle w:val="Normal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30"/>
        <w:gridCol w:w="3376"/>
        <w:gridCol w:w="1134"/>
      </w:tblGrid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ctor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71" w:hanging="0"/>
              <w:jc w:val="left"/>
              <w:rPr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3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rimer</w:t>
            </w:r>
            <w:r>
              <w:rPr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(5'–3'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duct size (bp)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ypothalamus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moglobin subunit alph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bα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CCAGACCTCCCAC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AGCCCTAAAGCC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H dehydrogenas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d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CACCAGCACAGAC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ACGAAGCATCCGA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ginine methyltransferas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rmt</w:t>
            </w:r>
          </w:p>
        </w:tc>
        <w:tc>
          <w:tcPr>
            <w:tcW w:w="337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CTGCCACAAAAG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GAGGTCAACGGTA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H 1 precurso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ch</w:t>
            </w:r>
          </w:p>
        </w:tc>
        <w:tc>
          <w:tcPr>
            <w:tcW w:w="337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TCTGCTGAGGAC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TTCTGATGATGG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nRH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GnRH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GAGTGGAACGGAAG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ACAAATGAGAACAAGAGG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ituitary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owth Hormon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h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TCTTTTCTTTTTCCCT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TCAGATCCATCCTTTA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AD (Asp-Glu-Ala-Asp) box polypeptid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ead</w:t>
            </w:r>
          </w:p>
        </w:tc>
        <w:tc>
          <w:tcPr>
            <w:tcW w:w="337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TGAAGGACAGCGAGA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</w:t>
            </w:r>
          </w:p>
        </w:tc>
      </w:tr>
      <w:tr>
        <w:trPr>
          <w:trHeight w:val="315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CTGATACCGAGACA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milar to melanoma inhibitory activity protein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a</w:t>
            </w:r>
          </w:p>
        </w:tc>
        <w:tc>
          <w:tcPr>
            <w:tcW w:w="337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CAACACTACTGGGGA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</w:tr>
      <w:tr>
        <w:trPr>
          <w:trHeight w:val="315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AGACCGTGGGA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/>
              </w:rPr>
              <w:t>Gonadotropin beta subunit 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fsh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ACTCATAGGTCTCGTAGGTCC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CTCACCAATATCTCC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 kinase M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km2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TGGTATCAACGCA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TAAAGCGAAATCACA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retogranin III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gIII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AGGGTTTGTGG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TAATGGCTTCTCCTCAG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vary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statin precurso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t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CGGAACGGCA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AGGCAAAGCAA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-type lectin 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e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ACTGGTGCTCTAA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CAGGATGACTGCGT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-cell translocation gene 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tg4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TCAGTGAGTTTGGGC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TCTTATGAGGTGGGTA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BA neurotransmitter transporter 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nt1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CCAGCACAGAC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</w:tr>
      <w:tr>
        <w:trPr>
          <w:trHeight w:val="315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ACGAAGCATCCGA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-mobility group box 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mgb1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AATAGGATAACATGGTCATA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TTACATTTAGCGTGAAGAAG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igin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s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GGTCTGGTTCTGG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CTGTTTGGCGTGA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zp2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ACAGTGTTACTATGGGA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GGAGCACAAGGTGG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nadotropin beta subunit 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fsh</w:t>
            </w:r>
            <w:r>
              <w:rPr>
                <w:i/>
                <w:iCs/>
                <w:kern w:val="0"/>
                <w:sz w:val="18"/>
                <w:szCs w:val="18"/>
              </w:rPr>
              <w:t>β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TAATGGAGATATTGGT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CACGTCTGACAGGA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S ribosomal protein S1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rps</w:t>
            </w:r>
            <w:r>
              <w:rPr>
                <w:i/>
                <w:iCs/>
                <w:kern w:val="0"/>
                <w:sz w:val="18"/>
                <w:szCs w:val="18"/>
              </w:rPr>
              <w:t>14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AAGAAGGAAGAGCA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AGGTGTCGTTGAAGG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00 calcium binding protein A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100a1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CAGCACAACAA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</w:tr>
      <w:tr>
        <w:trPr>
          <w:trHeight w:val="315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TCAGCAAGTAAAGAC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zp3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TCTTCACCTCCAC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TTTCCCATCGTT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oxide dismutas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od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AAGCCAGAAGTC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GGCAGGCAA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minin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mnn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TGTTCAGTGTTCT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TCCTGTAACTCCTC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raxin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tx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CTCACTGCCTTC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CATCTGTAACTTCTCC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bookmarkStart w:id="1" w:name="OLE_LINK1"/>
      <w:bookmarkStart w:id="2" w:name="OLE_LINK1"/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3:30:00Z</dcterms:created>
  <dc:creator>IBM</dc:creator>
  <dc:description/>
  <cp:keywords/>
  <dc:language>en-US</dc:language>
  <cp:lastModifiedBy>IBM</cp:lastModifiedBy>
  <dcterms:modified xsi:type="dcterms:W3CDTF">2011-03-04T13:31:00Z</dcterms:modified>
  <cp:revision>2</cp:revision>
  <dc:subject/>
  <dc:title/>
</cp:coreProperties>
</file>